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4E40E6">
      <w:pPr>
        <w:widowControl w:val="0"/>
        <w:jc w:val="center"/>
        <w:rPr>
          <w:rFonts w:hint="default" w:ascii="Times New Roman" w:hAnsi="Times New Roman" w:eastAsia="华文楷体" w:cs="Times New Roman"/>
          <w:b/>
          <w:bCs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eastAsia="华文楷体" w:cs="Times New Roman"/>
          <w:b/>
          <w:bCs/>
          <w:sz w:val="28"/>
          <w:szCs w:val="28"/>
          <w:u w:val="none"/>
          <w:lang w:val="en-US" w:eastAsia="zh-CN"/>
        </w:rPr>
        <w:t>Supplementary Materials for</w:t>
      </w:r>
    </w:p>
    <w:p w14:paraId="25350916">
      <w:pPr>
        <w:widowControl w:val="0"/>
        <w:jc w:val="both"/>
        <w:rPr>
          <w:ins w:id="0" w:author="WPS_1747789371" w:date="2025-10-10T10:46:00Z"/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5DE2E0CD">
      <w:pPr>
        <w:widowControl w:val="0"/>
        <w:jc w:val="center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Gastrodin Alleviates Neuronal Damage in Epileptic Cell Models by Targeting P2RY12 to Inhibit Microglial Hyperactivation.</w:t>
      </w:r>
    </w:p>
    <w:p w14:paraId="1F51C350">
      <w:pPr>
        <w:widowControl w:val="0"/>
        <w:jc w:val="center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554F09DC">
      <w:pPr>
        <w:widowControl w:val="0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iyuan Ca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Zilong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Ran Liu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Hailong Huang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Ping Liu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Ruizhong Zhang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Jing Xia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Yuanhong Li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Qingpeng Hu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Haixia Wu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</w:p>
    <w:p w14:paraId="62660C60">
      <w:pPr>
        <w:widowControl w:val="0"/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</w:p>
    <w:p w14:paraId="4E49ABD1">
      <w:pPr>
        <w:widowControl w:val="0"/>
        <w:jc w:val="both"/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>Department of Pediatrics, Longhua District People's Hospital, Shenzhen, Guangdong, 518109, China</w:t>
      </w:r>
    </w:p>
    <w:p w14:paraId="718AD3DC">
      <w:pPr>
        <w:widowControl w:val="0"/>
        <w:jc w:val="both"/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>Second Clinical Medical College, Guangzhou University of Chinese Medicine, Guangzhou 510410</w:t>
      </w:r>
    </w:p>
    <w:p w14:paraId="0CC9037A">
      <w:pPr>
        <w:widowControl w:val="0"/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1C158DFC">
      <w:pPr>
        <w:widowControl w:val="0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*Corresponding authors:</w:t>
      </w:r>
    </w:p>
    <w:p w14:paraId="1D352E69">
      <w:pPr>
        <w:widowControl w:val="0"/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Qingpeng Hu: huqingpeng163@126.com</w:t>
      </w:r>
    </w:p>
    <w:p w14:paraId="0E869D42">
      <w:pPr>
        <w:widowControl w:val="0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Haixia Wu: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instrText xml:space="preserve"> HYPERLINK "mailto:13923430437@163.com" </w:instrTex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3923430437@163.com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fldChar w:fldCharType="end"/>
      </w:r>
    </w:p>
    <w:p w14:paraId="2C53EB54">
      <w:pPr>
        <w:jc w:val="both"/>
        <w:rPr>
          <w:rFonts w:hint="default" w:ascii="Times New Roman" w:hAnsi="Times New Roman" w:eastAsia="华文楷体" w:cs="Times New Roman"/>
          <w:b w:val="0"/>
          <w:bCs w:val="0"/>
          <w:sz w:val="21"/>
          <w:szCs w:val="21"/>
          <w:highlight w:val="none"/>
          <w:u w:val="none"/>
          <w:lang w:val="en-US" w:eastAsia="zh-CN"/>
        </w:rPr>
      </w:pPr>
    </w:p>
    <w:p w14:paraId="6332560C"/>
    <w:p w14:paraId="1F44365B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E6CADB1">
      <w:pPr>
        <w:numPr>
          <w:ilvl w:val="0"/>
          <w:numId w:val="1"/>
        </w:numPr>
        <w:jc w:val="left"/>
        <w:rPr>
          <w:rFonts w:hint="eastAsia" w:eastAsia="宋体"/>
          <w:b w:val="0"/>
          <w:bCs w:val="0"/>
          <w:lang w:eastAsia="zh-CN"/>
        </w:rPr>
      </w:pPr>
      <w:r>
        <w:rPr>
          <w:rFonts w:hint="eastAsia" w:eastAsia="宋体"/>
          <w:b w:val="0"/>
          <w:bCs w:val="0"/>
          <w:lang w:val="en-US" w:eastAsia="zh-CN"/>
        </w:rPr>
        <w:t>Supplementary Figure 1. Validation of the knockdown model for P2RY12.</w:t>
      </w:r>
    </w:p>
    <w:p w14:paraId="0F71B92A">
      <w:pPr>
        <w:jc w:val="left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865" cy="1982470"/>
            <wp:effectExtent l="0" t="0" r="3175" b="13970"/>
            <wp:docPr id="14" name="图片 14" descr="补充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补充材料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84C76">
      <w:pPr>
        <w:numPr>
          <w:ilvl w:val="0"/>
          <w:numId w:val="0"/>
        </w:numPr>
        <w:jc w:val="left"/>
        <w:rPr>
          <w:rFonts w:hint="default" w:eastAsia="华文楷体" w:cs="Times New Roman"/>
          <w:b w:val="0"/>
          <w:bCs w:val="0"/>
          <w:sz w:val="21"/>
          <w:szCs w:val="21"/>
          <w:u w:val="none"/>
          <w:lang w:val="en-US" w:eastAsia="zh-CN"/>
        </w:rPr>
      </w:pPr>
      <w:r>
        <w:rPr>
          <w:rFonts w:hint="default" w:eastAsia="华文楷体" w:cs="Times New Roman"/>
          <w:b w:val="0"/>
          <w:bCs w:val="0"/>
          <w:sz w:val="21"/>
          <w:szCs w:val="21"/>
          <w:u w:val="none"/>
          <w:lang w:val="en-US" w:eastAsia="zh-CN"/>
        </w:rPr>
        <w:t xml:space="preserve">a. qPCR assay was used to detect the knockdown of </w:t>
      </w:r>
      <w:r>
        <w:rPr>
          <w:rFonts w:hint="default" w:eastAsia="华文楷体" w:cs="Times New Roman"/>
          <w:b w:val="0"/>
          <w:bCs w:val="0"/>
          <w:i/>
          <w:iCs/>
          <w:sz w:val="21"/>
          <w:szCs w:val="21"/>
          <w:u w:val="none"/>
          <w:lang w:val="en-US" w:eastAsia="zh-CN"/>
        </w:rPr>
        <w:t>P2RY12</w:t>
      </w:r>
      <w:r>
        <w:rPr>
          <w:rFonts w:hint="default" w:eastAsia="华文楷体" w:cs="Times New Roman"/>
          <w:b w:val="0"/>
          <w:bCs w:val="0"/>
          <w:sz w:val="21"/>
          <w:szCs w:val="21"/>
          <w:u w:val="none"/>
          <w:lang w:val="en-US" w:eastAsia="zh-CN"/>
        </w:rPr>
        <w:t xml:space="preserve"> mRNA in HMC3 microglial cells, with n = 3.</w:t>
      </w:r>
    </w:p>
    <w:p w14:paraId="766D8FCC">
      <w:pPr>
        <w:numPr>
          <w:ilvl w:val="0"/>
          <w:numId w:val="0"/>
        </w:numPr>
        <w:jc w:val="left"/>
        <w:rPr>
          <w:rFonts w:hint="eastAsia" w:ascii="Times New Roman" w:hAnsi="Times New Roman" w:eastAsia="华文楷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</w:pPr>
      <w:r>
        <w:rPr>
          <w:rFonts w:hint="default" w:eastAsia="华文楷体" w:cs="Times New Roman"/>
          <w:b w:val="0"/>
          <w:bCs w:val="0"/>
          <w:sz w:val="21"/>
          <w:szCs w:val="21"/>
          <w:u w:val="none"/>
          <w:lang w:val="en-US" w:eastAsia="zh-CN"/>
        </w:rPr>
        <w:t>b-c. Western blot assay was employed to verify the downregulation of P2RY12 protein expression in HMC3 microglial cells, with n = 3.</w:t>
      </w:r>
    </w:p>
    <w:p w14:paraId="776E996E">
      <w:pPr>
        <w:jc w:val="left"/>
        <w:rPr>
          <w:rFonts w:hint="eastAsia" w:eastAsia="华文楷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</w:pPr>
    </w:p>
    <w:p w14:paraId="5225D3DF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eastAsia="华文楷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</w:pPr>
      <w:r>
        <w:rPr>
          <w:rFonts w:hint="eastAsia" w:eastAsia="华文楷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  <w:t>Supplementary Table1</w:t>
      </w:r>
      <w:bookmarkStart w:id="0" w:name="_GoBack"/>
      <w:bookmarkEnd w:id="0"/>
    </w:p>
    <w:tbl>
      <w:tblPr>
        <w:tblStyle w:val="4"/>
        <w:tblW w:w="8476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141"/>
        <w:gridCol w:w="1138"/>
        <w:gridCol w:w="946"/>
        <w:gridCol w:w="2080"/>
        <w:gridCol w:w="960"/>
        <w:gridCol w:w="1137"/>
      </w:tblGrid>
      <w:tr w14:paraId="7DCBB9D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A6FB257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Species</w:t>
            </w:r>
          </w:p>
        </w:tc>
        <w:tc>
          <w:tcPr>
            <w:tcW w:w="1141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6D0DD6C4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Primer </w:t>
            </w:r>
          </w:p>
          <w:p w14:paraId="10B5FABA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name</w:t>
            </w:r>
          </w:p>
        </w:tc>
        <w:tc>
          <w:tcPr>
            <w:tcW w:w="113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B214645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Amplicon </w:t>
            </w:r>
          </w:p>
          <w:p w14:paraId="194174AE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size</w:t>
            </w:r>
          </w:p>
        </w:tc>
        <w:tc>
          <w:tcPr>
            <w:tcW w:w="946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42FFFEBC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F/R</w:t>
            </w:r>
          </w:p>
        </w:tc>
        <w:tc>
          <w:tcPr>
            <w:tcW w:w="208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6EC13DFE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Sequence 5’-3’</w:t>
            </w:r>
          </w:p>
        </w:tc>
        <w:tc>
          <w:tcPr>
            <w:tcW w:w="96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0C483AD3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Length</w:t>
            </w:r>
          </w:p>
        </w:tc>
        <w:tc>
          <w:tcPr>
            <w:tcW w:w="1137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64CACA57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Location</w:t>
            </w:r>
          </w:p>
        </w:tc>
      </w:tr>
      <w:tr w14:paraId="796CAEF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074" w:type="dxa"/>
            <w:tcBorders>
              <w:top w:val="single" w:color="auto" w:sz="4" w:space="0"/>
            </w:tcBorders>
            <w:noWrap w:val="0"/>
            <w:vAlign w:val="top"/>
          </w:tcPr>
          <w:p w14:paraId="19EC6547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Homo sapiens</w:t>
            </w:r>
          </w:p>
        </w:tc>
        <w:tc>
          <w:tcPr>
            <w:tcW w:w="1141" w:type="dxa"/>
            <w:tcBorders>
              <w:top w:val="single" w:color="auto" w:sz="4" w:space="0"/>
            </w:tcBorders>
            <w:noWrap w:val="0"/>
            <w:vAlign w:val="top"/>
          </w:tcPr>
          <w:p w14:paraId="5CA136CB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P2RY12</w:t>
            </w:r>
          </w:p>
        </w:tc>
        <w:tc>
          <w:tcPr>
            <w:tcW w:w="1138" w:type="dxa"/>
            <w:tcBorders>
              <w:top w:val="single" w:color="auto" w:sz="4" w:space="0"/>
            </w:tcBorders>
            <w:noWrap w:val="0"/>
            <w:vAlign w:val="top"/>
          </w:tcPr>
          <w:p w14:paraId="2AF882EC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163</w:t>
            </w:r>
          </w:p>
        </w:tc>
        <w:tc>
          <w:tcPr>
            <w:tcW w:w="946" w:type="dxa"/>
            <w:tcBorders>
              <w:top w:val="single" w:color="auto" w:sz="4" w:space="0"/>
            </w:tcBorders>
            <w:noWrap w:val="0"/>
            <w:vAlign w:val="top"/>
          </w:tcPr>
          <w:p w14:paraId="7248817F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Forward</w:t>
            </w:r>
          </w:p>
        </w:tc>
        <w:tc>
          <w:tcPr>
            <w:tcW w:w="2080" w:type="dxa"/>
            <w:tcBorders>
              <w:top w:val="single" w:color="auto" w:sz="4" w:space="0"/>
            </w:tcBorders>
            <w:noWrap w:val="0"/>
            <w:vAlign w:val="top"/>
          </w:tcPr>
          <w:p w14:paraId="0935B8FA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CAGAAGACAGGAGCTGCAGAA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 w:val="0"/>
            <w:vAlign w:val="top"/>
          </w:tcPr>
          <w:p w14:paraId="05A756A8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21 </w:t>
            </w:r>
          </w:p>
        </w:tc>
        <w:tc>
          <w:tcPr>
            <w:tcW w:w="1137" w:type="dxa"/>
            <w:tcBorders>
              <w:top w:val="single" w:color="auto" w:sz="4" w:space="0"/>
            </w:tcBorders>
            <w:noWrap w:val="0"/>
            <w:vAlign w:val="top"/>
          </w:tcPr>
          <w:p w14:paraId="1F984B6F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6-26</w:t>
            </w:r>
          </w:p>
        </w:tc>
      </w:tr>
      <w:tr w14:paraId="167851D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1074" w:type="dxa"/>
            <w:noWrap w:val="0"/>
            <w:vAlign w:val="top"/>
          </w:tcPr>
          <w:p w14:paraId="1A6AA147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41" w:type="dxa"/>
            <w:noWrap w:val="0"/>
            <w:vAlign w:val="top"/>
          </w:tcPr>
          <w:p w14:paraId="4185D9C8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38" w:type="dxa"/>
            <w:noWrap w:val="0"/>
            <w:vAlign w:val="top"/>
          </w:tcPr>
          <w:p w14:paraId="1997607A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6" w:type="dxa"/>
            <w:noWrap w:val="0"/>
            <w:vAlign w:val="top"/>
          </w:tcPr>
          <w:p w14:paraId="22F16043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Reverse</w:t>
            </w:r>
          </w:p>
        </w:tc>
        <w:tc>
          <w:tcPr>
            <w:tcW w:w="2080" w:type="dxa"/>
            <w:noWrap w:val="0"/>
            <w:vAlign w:val="top"/>
          </w:tcPr>
          <w:p w14:paraId="3EA20FE5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CTGCAGAGTGGCATCTGGTAT</w:t>
            </w:r>
          </w:p>
        </w:tc>
        <w:tc>
          <w:tcPr>
            <w:tcW w:w="960" w:type="dxa"/>
            <w:noWrap w:val="0"/>
            <w:vAlign w:val="top"/>
          </w:tcPr>
          <w:p w14:paraId="12408F8E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21</w:t>
            </w:r>
          </w:p>
        </w:tc>
        <w:tc>
          <w:tcPr>
            <w:tcW w:w="1137" w:type="dxa"/>
            <w:noWrap w:val="0"/>
            <w:vAlign w:val="top"/>
          </w:tcPr>
          <w:p w14:paraId="3C021F1B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168-148</w:t>
            </w:r>
          </w:p>
        </w:tc>
      </w:tr>
      <w:tr w14:paraId="40E29E1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1074" w:type="dxa"/>
            <w:tcBorders>
              <w:top w:val="nil"/>
              <w:bottom w:val="nil"/>
            </w:tcBorders>
            <w:noWrap w:val="0"/>
            <w:vAlign w:val="top"/>
          </w:tcPr>
          <w:p w14:paraId="13840EE5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Homo sapien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noWrap w:val="0"/>
            <w:vAlign w:val="top"/>
          </w:tcPr>
          <w:p w14:paraId="7F37A0A9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β-actin</w:t>
            </w:r>
          </w:p>
        </w:tc>
        <w:tc>
          <w:tcPr>
            <w:tcW w:w="1138" w:type="dxa"/>
            <w:tcBorders>
              <w:top w:val="nil"/>
              <w:bottom w:val="nil"/>
            </w:tcBorders>
            <w:noWrap w:val="0"/>
            <w:vAlign w:val="top"/>
          </w:tcPr>
          <w:p w14:paraId="077C6CC4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70</w:t>
            </w:r>
          </w:p>
        </w:tc>
        <w:tc>
          <w:tcPr>
            <w:tcW w:w="946" w:type="dxa"/>
            <w:tcBorders>
              <w:top w:val="nil"/>
              <w:bottom w:val="nil"/>
            </w:tcBorders>
            <w:noWrap w:val="0"/>
            <w:vAlign w:val="top"/>
          </w:tcPr>
          <w:p w14:paraId="767D014B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Forward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 w:val="0"/>
            <w:vAlign w:val="top"/>
          </w:tcPr>
          <w:p w14:paraId="643092E8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CTGGAACGGTGAAGGTGAC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 w:val="0"/>
            <w:vAlign w:val="top"/>
          </w:tcPr>
          <w:p w14:paraId="569A62D1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2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 w:val="0"/>
            <w:vAlign w:val="top"/>
          </w:tcPr>
          <w:p w14:paraId="44BA3AE1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1395-1378</w:t>
            </w:r>
          </w:p>
        </w:tc>
      </w:tr>
      <w:tr w14:paraId="161025E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074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56A27E9C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4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741C95CB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38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0480AE8D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46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6ADE100A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Reverse</w:t>
            </w:r>
          </w:p>
        </w:tc>
        <w:tc>
          <w:tcPr>
            <w:tcW w:w="2080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74B6B856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TTCACGTTTGCGGTTTGGTT</w:t>
            </w:r>
          </w:p>
        </w:tc>
        <w:tc>
          <w:tcPr>
            <w:tcW w:w="960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4C8B2385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20</w:t>
            </w:r>
          </w:p>
        </w:tc>
        <w:tc>
          <w:tcPr>
            <w:tcW w:w="1137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49ED284B">
            <w:pPr>
              <w:jc w:val="both"/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auto"/>
                <w:sz w:val="21"/>
                <w:szCs w:val="21"/>
                <w:u w:val="none"/>
                <w:lang w:val="en-US" w:eastAsia="zh-CN"/>
              </w:rPr>
              <w:t>1051-1032</w:t>
            </w:r>
          </w:p>
        </w:tc>
      </w:tr>
    </w:tbl>
    <w:p w14:paraId="0D8A7682">
      <w:pPr>
        <w:jc w:val="both"/>
        <w:rPr>
          <w:rFonts w:hint="eastAsia" w:ascii="Times New Roman" w:hAnsi="Times New Roman" w:eastAsia="华文楷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CC6ABD2"/>
    <w:multiLevelType w:val="singleLevel"/>
    <w:tmpl w:val="CCC6ABD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PS_1747789371">
    <w15:presenceInfo w15:providerId="None" w15:userId="WPS_17477893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7102CE"/>
    <w:rsid w:val="004D1B30"/>
    <w:rsid w:val="0073052A"/>
    <w:rsid w:val="00795FB2"/>
    <w:rsid w:val="00901755"/>
    <w:rsid w:val="00C342CA"/>
    <w:rsid w:val="00C35C0F"/>
    <w:rsid w:val="015A4D69"/>
    <w:rsid w:val="01D37BBB"/>
    <w:rsid w:val="021F48E3"/>
    <w:rsid w:val="05AB7BBE"/>
    <w:rsid w:val="073F4093"/>
    <w:rsid w:val="0A1D2561"/>
    <w:rsid w:val="0AB02547"/>
    <w:rsid w:val="0DAE4BDC"/>
    <w:rsid w:val="0DC84765"/>
    <w:rsid w:val="0E994512"/>
    <w:rsid w:val="10F4638E"/>
    <w:rsid w:val="15715D47"/>
    <w:rsid w:val="16CB2363"/>
    <w:rsid w:val="188C1170"/>
    <w:rsid w:val="1C460408"/>
    <w:rsid w:val="1C7E4505"/>
    <w:rsid w:val="1DD50D1F"/>
    <w:rsid w:val="1DEC2CAE"/>
    <w:rsid w:val="1E545160"/>
    <w:rsid w:val="23D06D16"/>
    <w:rsid w:val="25010B70"/>
    <w:rsid w:val="251470D6"/>
    <w:rsid w:val="253B299A"/>
    <w:rsid w:val="25765EB5"/>
    <w:rsid w:val="26870F9D"/>
    <w:rsid w:val="26E17CAB"/>
    <w:rsid w:val="2829057B"/>
    <w:rsid w:val="2A0C5BD8"/>
    <w:rsid w:val="2A5261EE"/>
    <w:rsid w:val="2B5135F2"/>
    <w:rsid w:val="2BA43386"/>
    <w:rsid w:val="2BBC76AB"/>
    <w:rsid w:val="2D2D3BAE"/>
    <w:rsid w:val="2D885505"/>
    <w:rsid w:val="2E8D7A39"/>
    <w:rsid w:val="2E9C76AA"/>
    <w:rsid w:val="307A2508"/>
    <w:rsid w:val="361A4FF4"/>
    <w:rsid w:val="408D151D"/>
    <w:rsid w:val="41E25F62"/>
    <w:rsid w:val="42104C6B"/>
    <w:rsid w:val="44224699"/>
    <w:rsid w:val="46454EEA"/>
    <w:rsid w:val="46995CE9"/>
    <w:rsid w:val="46DA2CC4"/>
    <w:rsid w:val="47B433FB"/>
    <w:rsid w:val="492732ED"/>
    <w:rsid w:val="4B5C6F5D"/>
    <w:rsid w:val="4B7102CE"/>
    <w:rsid w:val="4F4F71D3"/>
    <w:rsid w:val="50D57FED"/>
    <w:rsid w:val="50ED2406"/>
    <w:rsid w:val="511B0F32"/>
    <w:rsid w:val="51E25BD6"/>
    <w:rsid w:val="548C5178"/>
    <w:rsid w:val="56D1328B"/>
    <w:rsid w:val="5E931B3C"/>
    <w:rsid w:val="5F5B2B5F"/>
    <w:rsid w:val="5F7211E2"/>
    <w:rsid w:val="62815534"/>
    <w:rsid w:val="6942765C"/>
    <w:rsid w:val="6CC377C3"/>
    <w:rsid w:val="6DEE7ED7"/>
    <w:rsid w:val="6EF42685"/>
    <w:rsid w:val="6F910005"/>
    <w:rsid w:val="6FAF5E0E"/>
    <w:rsid w:val="70111815"/>
    <w:rsid w:val="70AC59E2"/>
    <w:rsid w:val="71317365"/>
    <w:rsid w:val="734146CA"/>
    <w:rsid w:val="78707CA6"/>
    <w:rsid w:val="79A11135"/>
    <w:rsid w:val="7C6D24EA"/>
    <w:rsid w:val="7FEE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center"/>
    </w:pPr>
    <w:rPr>
      <w:rFonts w:ascii="Times New Roman" w:hAnsi="Times New Roman" w:eastAsia="宋体" w:cs="Times New Roman"/>
      <w:b/>
      <w:bCs/>
      <w:color w:val="000000"/>
      <w:kern w:val="2"/>
      <w:sz w:val="22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 w:val="0"/>
      <w:sz w:val="32"/>
    </w:rPr>
  </w:style>
  <w:style w:type="paragraph" w:styleId="3">
    <w:name w:val="heading 3"/>
    <w:basedOn w:val="1"/>
    <w:next w:val="1"/>
    <w:unhideWhenUsed/>
    <w:qFormat/>
    <w:uiPriority w:val="0"/>
    <w:pPr>
      <w:spacing w:line="480" w:lineRule="auto"/>
      <w:outlineLvl w:val="2"/>
    </w:pPr>
    <w:rPr>
      <w:rFonts w:asciiTheme="minorHAnsi" w:hAnsiTheme="minorHAnsi"/>
      <w:b w:val="0"/>
      <w:bCs w:val="0"/>
      <w:sz w:val="24"/>
      <w:szCs w:val="32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9</Words>
  <Characters>792</Characters>
  <Lines>10</Lines>
  <Paragraphs>3</Paragraphs>
  <TotalTime>1</TotalTime>
  <ScaleCrop>false</ScaleCrop>
  <LinksUpToDate>false</LinksUpToDate>
  <CharactersWithSpaces>90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01:28:00Z</dcterms:created>
  <dc:creator>WPS_1615189106</dc:creator>
  <cp:lastModifiedBy>Mr.p</cp:lastModifiedBy>
  <dcterms:modified xsi:type="dcterms:W3CDTF">2026-03-14T06:5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ADBA9512D0148C1ACA5418E3250A96D_13</vt:lpwstr>
  </property>
  <property fmtid="{D5CDD505-2E9C-101B-9397-08002B2CF9AE}" pid="4" name="KSOTemplateDocerSaveRecord">
    <vt:lpwstr>eyJoZGlkIjoiOGYzOGEzYTEzODAyNTAxM2NiZjE5MGEyZmQ5MjU0ZDUiLCJ1c2VySWQiOiIyNTA1NTgyNyJ9</vt:lpwstr>
  </property>
</Properties>
</file>